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112EB" w14:textId="357B92C3" w:rsidR="000546F6" w:rsidRDefault="000546F6" w:rsidP="000546F6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. Table </w:t>
      </w:r>
      <w:r w:rsidR="00C86010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: Remdesivir studies, randomized clinical trials and real-world experience trials summary.</w:t>
      </w:r>
    </w:p>
    <w:tbl>
      <w:tblPr>
        <w:tblStyle w:val="Table"/>
        <w:tblW w:w="13500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50"/>
        <w:gridCol w:w="1080"/>
        <w:gridCol w:w="3150"/>
        <w:gridCol w:w="1440"/>
        <w:gridCol w:w="1350"/>
        <w:gridCol w:w="2700"/>
        <w:gridCol w:w="2430"/>
      </w:tblGrid>
      <w:tr w:rsidR="000546F6" w14:paraId="720E7FFE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F9FEE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1</w:t>
            </w:r>
            <w:r w:rsidRPr="00F30591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st</w:t>
            </w:r>
            <w:r w:rsidRPr="00F30591">
              <w:rPr>
                <w:rFonts w:ascii="Times New Roman" w:hAnsi="Times New Roman"/>
                <w:b/>
                <w:bCs/>
                <w:sz w:val="24"/>
              </w:rPr>
              <w:t xml:space="preserve"> Author</w:t>
            </w:r>
          </w:p>
          <w:p w14:paraId="75B75023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Study acronym</w:t>
            </w:r>
          </w:p>
          <w:p w14:paraId="148A5763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spon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7306F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PMI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9C008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Desig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8C51A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E5A40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Calendar time of recruit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920FE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Main finding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37EA6" w14:textId="77777777" w:rsidR="000546F6" w:rsidRPr="00F30591" w:rsidRDefault="000546F6" w:rsidP="004465F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Comments</w:t>
            </w:r>
          </w:p>
        </w:tc>
      </w:tr>
      <w:tr w:rsidR="000546F6" w14:paraId="77533D63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11D6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rein J.</w:t>
            </w:r>
          </w:p>
          <w:p w14:paraId="0FE0A72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87903EB" w14:textId="7CEA3196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onsor</w:t>
            </w:r>
          </w:p>
          <w:p w14:paraId="1598212B" w14:textId="41E50D88" w:rsidR="000546F6" w:rsidRDefault="00647603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647603">
              <w:rPr>
                <w:rFonts w:ascii="Times New Roman" w:hAnsi="Times New Roman"/>
                <w:sz w:val="24"/>
              </w:rPr>
              <w:t>Gilead Sciences, In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D3D7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2758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B1B8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 patients with severe COVID-19 [ox sat ≤94% on RA or receiving ox sup.]</w:t>
            </w:r>
          </w:p>
          <w:p w14:paraId="180CC199" w14:textId="450C4483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DV </w:t>
            </w:r>
            <w:r w:rsidRPr="00F30591">
              <w:rPr>
                <w:rFonts w:ascii="Times New Roman" w:hAnsi="Times New Roman"/>
                <w:sz w:val="24"/>
                <w:u w:val="single"/>
              </w:rPr>
              <w:t>10 day course</w:t>
            </w:r>
            <w:r>
              <w:rPr>
                <w:rFonts w:ascii="Times New Roman" w:hAnsi="Times New Roman"/>
                <w:sz w:val="24"/>
              </w:rPr>
              <w:t xml:space="preserve">, dose day 1 of 200mg thereafter 100mg dail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BC81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center US, EU, CA, Jap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845C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5 to 3. 07.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A470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inical improvement was observed in 36 of 53 patients (68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2A51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on randomized non placebo controlled </w:t>
            </w:r>
          </w:p>
        </w:tc>
      </w:tr>
      <w:tr w:rsidR="000546F6" w14:paraId="798511B4" w14:textId="77777777" w:rsidTr="004465FF">
        <w:trPr>
          <w:trHeight w:val="233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F25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C5C6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1E955" w14:textId="77777777" w:rsidR="000546F6" w:rsidRDefault="000546F6" w:rsidP="004465FF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ANDOMIZED CLINICAL TRI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13CC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4BA11FB3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512D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AAF891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ang </w:t>
            </w:r>
          </w:p>
          <w:p w14:paraId="7B2BBEF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58497C6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1635FBF2" w14:textId="77777777" w:rsidR="000546F6" w:rsidRDefault="00000000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hyperlink r:id="rId6">
              <w:r w:rsidR="000546F6">
                <w:rPr>
                  <w:rFonts w:ascii="Times New Roman" w:hAnsi="Times New Roman"/>
                  <w:color w:val="1A3D85"/>
                  <w:sz w:val="24"/>
                  <w:highlight w:val="white"/>
                  <w:u w:val="single"/>
                </w:rPr>
                <w:t>NCT04257656</w:t>
              </w:r>
            </w:hyperlink>
          </w:p>
          <w:p w14:paraId="300F30C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51D02A0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9E9043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onsor:</w:t>
            </w:r>
          </w:p>
          <w:p w14:paraId="3B52A7B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>Chinese Academy of Medical Sciences Emergency Project of COVID-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9D2A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42358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2439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andomized, double-blind, placebo-controlled:</w:t>
            </w:r>
            <w:r>
              <w:rPr>
                <w:rFonts w:ascii="Times New Roman" w:hAnsi="Times New Roman"/>
                <w:sz w:val="24"/>
              </w:rPr>
              <w:br/>
              <w:t xml:space="preserve">Eligible patients were adults (aged ≥18 years) admitted to hospital with laboratory-confirmed SARS-CoV-2 infection, with an interval from symptom onset to enrolment of 12 days or less, oxygen saturation of 94% or less on room air or a ratio of arterial oxygen partial pressure to fractional inspired oxygen of 300 mm Hg or less, and radiologically confirmed pneumonia. Patients were randomly assigned in a 2:1 ratio to intravenous RDV (200 mg on day 1 followed by 100 mg on days 2–10 in single daily infusions) or the same volume of placebo infusions for </w:t>
            </w:r>
            <w:r w:rsidRPr="00964653">
              <w:rPr>
                <w:rFonts w:ascii="Times New Roman" w:hAnsi="Times New Roman"/>
                <w:sz w:val="24"/>
              </w:rPr>
              <w:t>10 da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75D8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lticenter trial at ten hospitals in Hubei, China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CF3C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. to 3.12.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1791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37 patients were enrolled and randomly assigned to a treatment group (158 to RDV and 79 to placebo); one patient in the placebo group who withdrew after randomization was not included in the ITT population. RDV use was not associated with a difference in time to clinical improvement (hazard ratio 1·23 [95% CI 0·87–1·75]). </w:t>
            </w:r>
          </w:p>
          <w:p w14:paraId="553FC9D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000F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though not statistically significant, patients receiving RDV had a numerically faster time to clinical improvement than those receiving placebo among patients with symptom duration of 10 days or less (hazard ratio 1·52 [0·95–2·43]).</w:t>
            </w:r>
          </w:p>
        </w:tc>
      </w:tr>
      <w:tr w:rsidR="000546F6" w14:paraId="1D466EB2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A036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Beigel </w:t>
            </w:r>
          </w:p>
          <w:p w14:paraId="5572279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1764BDB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0ECEFFB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T-1</w:t>
            </w:r>
          </w:p>
          <w:p w14:paraId="3635722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B68945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60E949C" w14:textId="33C649E2" w:rsidR="000546F6" w:rsidRDefault="003A00D2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3A00D2">
              <w:rPr>
                <w:rFonts w:ascii="Times New Roman" w:hAnsi="Times New Roman"/>
                <w:sz w:val="24"/>
              </w:rPr>
              <w:t>Gilead Sciences, In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7EC7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445440</w:t>
            </w:r>
          </w:p>
          <w:p w14:paraId="75E6F86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56915" w14:textId="02AD35BA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hase 3, randomized </w:t>
            </w:r>
            <w:r>
              <w:rPr>
                <w:rFonts w:ascii="Times New Roman" w:hAnsi="Times New Roman"/>
                <w:b/>
                <w:sz w:val="24"/>
              </w:rPr>
              <w:t>double-blind placebo-controlled</w:t>
            </w:r>
            <w:r>
              <w:rPr>
                <w:rFonts w:ascii="Times New Roman" w:hAnsi="Times New Roman"/>
                <w:sz w:val="24"/>
              </w:rPr>
              <w:t>, 541 RDV v 521 placebo</w:t>
            </w:r>
            <w:r w:rsidR="005D2DF7">
              <w:rPr>
                <w:rFonts w:ascii="Times New Roman" w:hAnsi="Times New Roman"/>
                <w:sz w:val="24"/>
              </w:rPr>
              <w:t>, 10 day cour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D0B4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60 sites &amp; 13 sub-sites:  </w:t>
            </w:r>
          </w:p>
          <w:p w14:paraId="51170CB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S (45) Denmark (8), UK (5), Greece (4), Germany (3), Korea (2), Mexico (2), Spain (2), Japan (1), Singapore (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FCBF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1. to 4.19.20</w:t>
            </w:r>
          </w:p>
          <w:p w14:paraId="1C512D8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714D849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45E567A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0CC766B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58BD230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6AF65AA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0800839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16C550A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2AB33EB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9794FC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6CE6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creased time to recovery (1-2d) in hospitalized patients on no or low-flow oxygen, but no mortality benefit. Included 1062 inpatients</w:t>
            </w:r>
          </w:p>
          <w:p w14:paraId="00590CF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3984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 critique of this study is the at-enrolment higher proportion of good-prognosis inpatients among RDV compared to non-RDV controls (WHO SOLIDARITY FINAL DATA. Lancet 2022)</w:t>
            </w:r>
          </w:p>
          <w:p w14:paraId="6905C43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4AD69986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152E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Olender </w:t>
            </w:r>
          </w:p>
          <w:p w14:paraId="5DA6DA4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6511F9D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7DAA919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MPLE-severe</w:t>
            </w:r>
          </w:p>
          <w:p w14:paraId="139FF13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79F5E75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69B96B1E" w14:textId="109DF5F3" w:rsidR="000546F6" w:rsidRDefault="003A00D2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3A00D2">
              <w:rPr>
                <w:rFonts w:ascii="Times New Roman" w:hAnsi="Times New Roman"/>
                <w:sz w:val="24"/>
              </w:rPr>
              <w:t>Gilead Sciences, In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F4ED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706859</w:t>
            </w:r>
          </w:p>
          <w:p w14:paraId="428F778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83F9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ompared a prospective Phase 3 study to a retrospective cohort; compared efficacy of RDV vs SOC in adults with COVID-19 using data from both </w:t>
            </w:r>
          </w:p>
          <w:p w14:paraId="2CDC78BF" w14:textId="748A2703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) phase 3 RDV trial # 5773 and </w:t>
            </w:r>
            <w:r w:rsidR="005D2DF7">
              <w:rPr>
                <w:rFonts w:ascii="Times New Roman" w:hAnsi="Times New Roman"/>
                <w:sz w:val="24"/>
              </w:rPr>
              <w:t>(</w:t>
            </w:r>
            <w:r w:rsidR="005D2DF7" w:rsidRPr="00F30591">
              <w:rPr>
                <w:rFonts w:ascii="Times New Roman" w:hAnsi="Times New Roman"/>
                <w:sz w:val="24"/>
                <w:u w:val="single"/>
              </w:rPr>
              <w:t>5 vs 10 day course</w:t>
            </w:r>
            <w:r w:rsidR="005D2DF7">
              <w:rPr>
                <w:rFonts w:ascii="Times New Roman" w:hAnsi="Times New Roman"/>
                <w:sz w:val="24"/>
              </w:rPr>
              <w:t>)</w:t>
            </w:r>
          </w:p>
          <w:p w14:paraId="2110F8A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) retrospective cohort of severe COVID-19 pts treated with SOC trial # 5807 </w:t>
            </w:r>
          </w:p>
          <w:p w14:paraId="231FDA2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1394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5773-</w:t>
            </w:r>
            <w:r>
              <w:rPr>
                <w:rFonts w:ascii="Times New Roman" w:hAnsi="Times New Roman"/>
                <w:sz w:val="24"/>
              </w:rPr>
              <w:t xml:space="preserve"> 45 sites in US, Italy, Spain, Germany,</w:t>
            </w:r>
            <w:r>
              <w:rPr>
                <w:rFonts w:ascii="Times New Roman" w:hAnsi="Times New Roman"/>
                <w:sz w:val="24"/>
              </w:rPr>
              <w:br/>
              <w:t xml:space="preserve">Hong Kong, Singapore, South Korea, Taiwan; </w:t>
            </w:r>
          </w:p>
          <w:p w14:paraId="01FF1F3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5807-</w:t>
            </w:r>
            <w:r>
              <w:rPr>
                <w:rFonts w:ascii="Times New Roman" w:hAnsi="Times New Roman"/>
                <w:sz w:val="24"/>
              </w:rPr>
              <w:t xml:space="preserve"> 16 sites in US, UK,</w:t>
            </w:r>
            <w:r>
              <w:rPr>
                <w:rFonts w:ascii="Times New Roman" w:hAnsi="Times New Roman"/>
                <w:sz w:val="24"/>
              </w:rPr>
              <w:br/>
              <w:t>Belgium, Singapore, S Kore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DC40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73-</w:t>
            </w:r>
          </w:p>
          <w:p w14:paraId="2F35C66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9. to 4.10.20</w:t>
            </w:r>
          </w:p>
          <w:p w14:paraId="3D08BB4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130466B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07-</w:t>
            </w:r>
          </w:p>
          <w:p w14:paraId="2AE418A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. to 4.10.20</w:t>
            </w:r>
          </w:p>
          <w:p w14:paraId="0B92605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5A5E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mparison between 312 patients who received RDV and 818 non-RDV patients found that at day 14 RDV-treated patients had greater recovery (74% vs 59%, aOR 2.03, p&lt;0.001) and decreased odds of death at day 14 (7.6% RDV, versus 12.5% non-RDV</w:t>
            </w:r>
          </w:p>
          <w:p w14:paraId="673A0AF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2CE11" w14:textId="03FFBF10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s it important that they also mention a D14, but not 28, reduced risk of death</w:t>
            </w:r>
            <w:r w:rsidR="005D2DF7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Is there a trend toward an early protection that “wears off”</w:t>
            </w:r>
            <w:r w:rsidR="005D2DF7">
              <w:rPr>
                <w:rFonts w:ascii="Times New Roman" w:hAnsi="Times New Roman"/>
                <w:sz w:val="24"/>
              </w:rPr>
              <w:t>.</w:t>
            </w:r>
          </w:p>
          <w:p w14:paraId="2468281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35DF5170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C991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inner</w:t>
            </w:r>
          </w:p>
          <w:p w14:paraId="351A31B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48F321C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264EF9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65487B8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MPLE moderate</w:t>
            </w:r>
          </w:p>
          <w:p w14:paraId="28B8A83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4F191CB8" w14:textId="51A8507C" w:rsidR="000546F6" w:rsidRDefault="000546F6" w:rsidP="003A00D2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Sponsor </w:t>
            </w:r>
            <w:r w:rsidR="003A00D2" w:rsidRPr="003A00D2">
              <w:rPr>
                <w:rFonts w:ascii="Times New Roman" w:hAnsi="Times New Roman"/>
                <w:sz w:val="24"/>
              </w:rPr>
              <w:t>Gilead Sciences, In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F8C2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3282193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138D7" w14:textId="6C02FD21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Randomized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, open-label, phase 3 </w:t>
            </w:r>
            <w:r w:rsidR="005D2DF7">
              <w:rPr>
                <w:rFonts w:ascii="Times New Roman" w:hAnsi="Times New Roman"/>
                <w:color w:val="000000"/>
                <w:sz w:val="24"/>
              </w:rPr>
              <w:t xml:space="preserve">RDV </w:t>
            </w:r>
            <w:r>
              <w:rPr>
                <w:rFonts w:ascii="Times New Roman" w:hAnsi="Times New Roman"/>
                <w:color w:val="000000"/>
                <w:sz w:val="24"/>
              </w:rPr>
              <w:t>trial</w:t>
            </w:r>
            <w:r w:rsidR="005D2DF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5D2DF7" w:rsidRPr="00F30591">
              <w:rPr>
                <w:rFonts w:ascii="Times New Roman" w:hAnsi="Times New Roman"/>
                <w:sz w:val="24"/>
                <w:u w:val="single"/>
              </w:rPr>
              <w:t>(</w:t>
            </w:r>
            <w:r w:rsidR="005D2DF7" w:rsidRPr="005D2DF7">
              <w:rPr>
                <w:rFonts w:ascii="Times New Roman" w:hAnsi="Times New Roman"/>
                <w:sz w:val="24"/>
                <w:u w:val="single"/>
              </w:rPr>
              <w:t>5 vs 10 day course</w:t>
            </w:r>
            <w:r w:rsidR="005D2DF7" w:rsidRPr="00F30591">
              <w:rPr>
                <w:rFonts w:ascii="Times New Roman" w:hAnsi="Times New Roman"/>
                <w:sz w:val="24"/>
                <w:u w:val="single"/>
              </w:rPr>
              <w:t>)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5D2DF7">
              <w:rPr>
                <w:rFonts w:ascii="Times New Roman" w:hAnsi="Times New Roman"/>
                <w:color w:val="000000"/>
                <w:sz w:val="24"/>
              </w:rPr>
              <w:t>in</w:t>
            </w:r>
          </w:p>
          <w:p w14:paraId="4FCE8D8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hospitalized patients with confirmed SARS-CoV-2 and moderate COVID-19 pneumonia (pulmonary </w:t>
            </w: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infiltrates and room-air oxygen saturation &gt;9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89D4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105 hospitals in US, Europe, and Asia.</w:t>
            </w:r>
          </w:p>
          <w:p w14:paraId="45579FB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6016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15.20 to 4.18.20</w:t>
            </w:r>
          </w:p>
          <w:p w14:paraId="0EC167F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D955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584 patients with moderate COVID-19, the day 11 clinical status distribution measured on a 7-point ordinal scale was significantly better for those randomized to a 5-day course of RDV </w:t>
            </w: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(median length of treatment, 5 days) compared with those randomized to standard care. The difference for those randomized to a 10-day course (median length of treatment, 6 days) compared with standard care was not significantly different. 193 10d RDV, 191 5d RDV, 200 SO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7101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0FCFE70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2C4EA8C5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3FEE9" w14:textId="77777777" w:rsidR="000546F6" w:rsidRDefault="000546F6" w:rsidP="004465FF">
            <w:pPr>
              <w:shd w:val="clear" w:color="auto" w:fill="FFFFFF"/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er</w:t>
            </w:r>
            <w:r>
              <w:rPr>
                <w:rFonts w:ascii="Times New Roman" w:hAnsi="Times New Roman"/>
                <w:color w:val="212121"/>
                <w:sz w:val="24"/>
              </w:rPr>
              <w:t xml:space="preserve"> DisCoVeRy</w:t>
            </w:r>
          </w:p>
          <w:p w14:paraId="7297145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577A6" w14:textId="77777777" w:rsidR="000546F6" w:rsidRDefault="000546F6" w:rsidP="004465FF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>34534511</w:t>
            </w:r>
          </w:p>
          <w:p w14:paraId="6BFBEDF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46A87" w14:textId="3148966B" w:rsidR="000546F6" w:rsidRDefault="000546F6" w:rsidP="004465FF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>Inpatients, phase 3, open-label, adaptive, multicenter, randomized, controlled trial</w:t>
            </w:r>
            <w:r w:rsidR="00224F2A">
              <w:rPr>
                <w:rFonts w:ascii="Times New Roman" w:hAnsi="Times New Roman"/>
                <w:color w:val="212121"/>
                <w:sz w:val="24"/>
                <w:highlight w:val="white"/>
              </w:rPr>
              <w:t xml:space="preserve"> including </w:t>
            </w:r>
            <w:r w:rsidR="00224F2A" w:rsidRPr="00F30591">
              <w:rPr>
                <w:rFonts w:ascii="Times New Roman" w:hAnsi="Times New Roman"/>
                <w:color w:val="212121"/>
                <w:sz w:val="24"/>
                <w:highlight w:val="white"/>
                <w:u w:val="single"/>
              </w:rPr>
              <w:t>RDV 5-10 days</w:t>
            </w:r>
            <w:r w:rsidR="00224F2A">
              <w:rPr>
                <w:rFonts w:ascii="Times New Roman" w:hAnsi="Times New Roman"/>
                <w:color w:val="212121"/>
                <w:sz w:val="24"/>
                <w:highlight w:val="white"/>
              </w:rPr>
              <w:t xml:space="preserve">, </w:t>
            </w: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 xml:space="preserve">conducted </w:t>
            </w:r>
            <w:r w:rsidR="00224F2A">
              <w:rPr>
                <w:rFonts w:ascii="Times New Roman" w:hAnsi="Times New Roman"/>
                <w:color w:val="212121"/>
                <w:sz w:val="24"/>
                <w:highlight w:val="white"/>
              </w:rPr>
              <w:t>at</w:t>
            </w: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 xml:space="preserve"> 48 sites in Europe (France, Belgium, Austria, Portugal, Luxembourg). Adult patients (aged ≥18 years) admitted to hospital with laboratory-confirmed SARS-CoV-2 infection and illness of any duration were eligible if they had clinical evidence of hypoxemic pneumonia, or required oxygen supplemen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7A29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8 sites in E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4999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 xml:space="preserve">3.22.20 to 1.21.21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5654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>857 participants, no clinical benefit was observed from the use of remdesivir in patients who were admitted to hospital for COVID-19, were symptomatic for more than 7 days, and required oxygen support.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A9DA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1D112D04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D61A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li </w:t>
            </w:r>
          </w:p>
          <w:p w14:paraId="76877C6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46BCABF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ATCO</w:t>
            </w:r>
          </w:p>
          <w:p w14:paraId="4F1D610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ponsor WHO</w:t>
            </w:r>
          </w:p>
          <w:p w14:paraId="351FCB3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OLIDARITY 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2F07E" w14:textId="77777777" w:rsidR="000546F6" w:rsidRDefault="000546F6" w:rsidP="004465FF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>35045989</w:t>
            </w:r>
          </w:p>
          <w:p w14:paraId="1490D58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BBDD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highlight w:val="white"/>
              </w:rPr>
              <w:t xml:space="preserve">Inpatients, open-label, pragmatic RCT, in conjunction with the Solidarity trial, randomized to </w:t>
            </w:r>
            <w:r w:rsidRPr="00F30591">
              <w:rPr>
                <w:rFonts w:ascii="Times New Roman" w:hAnsi="Times New Roman"/>
                <w:color w:val="000000"/>
                <w:sz w:val="24"/>
                <w:highlight w:val="white"/>
                <w:u w:val="single"/>
              </w:rPr>
              <w:t>10 days of RDV</w:t>
            </w:r>
            <w:r>
              <w:rPr>
                <w:rFonts w:ascii="Times New Roman" w:hAnsi="Times New Roman"/>
                <w:color w:val="000000"/>
                <w:sz w:val="24"/>
                <w:highlight w:val="white"/>
              </w:rPr>
              <w:t xml:space="preserve">, plus standard care (SOC), or SOC </w:t>
            </w:r>
            <w:r>
              <w:rPr>
                <w:rFonts w:ascii="Times New Roman" w:hAnsi="Times New Roman"/>
                <w:color w:val="000000"/>
                <w:sz w:val="24"/>
                <w:highlight w:val="white"/>
              </w:rPr>
              <w:lastRenderedPageBreak/>
              <w:t>alone. The primary outcome was in-hospital mortality.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F6E6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lastRenderedPageBreak/>
              <w:t>52 Canadian hospita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B11D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>8.14.20 to 4.01.21 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8A70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 xml:space="preserve">1282 RDV patients, in-hospital mortality 18.7% vs. 22.6% in the SOC arm (relative risk [RR] 0.83 (95% confidence interval [CI] 0.67 to 1.03); 60-day mortality </w:t>
            </w: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lastRenderedPageBreak/>
              <w:t>24.8% and 28.2%, respectively (95% CI 0.72 to 1.07); need for mechanical ventilation 8.0% with RDV, and 15.0% in SOC (RR 0.53, 95% CI 0.38 to 0.75). Mean oxygen-free and ventilator-free days at day 28 were 15.9 (± SD 10.5) and 21.4 (± SD 11.3) in RDV and 14.2 (± SD 11) and 19.5 (± SD 12.3) in SOC (</w:t>
            </w:r>
            <w:r>
              <w:rPr>
                <w:rFonts w:ascii="Times New Roman" w:hAnsi="Times New Roman"/>
                <w:i/>
                <w:color w:val="212121"/>
                <w:sz w:val="24"/>
                <w:highlight w:val="white"/>
              </w:rPr>
              <w:t>p</w:t>
            </w:r>
            <w:r>
              <w:rPr>
                <w:rFonts w:ascii="Times New Roman" w:hAnsi="Times New Roman"/>
                <w:color w:val="212121"/>
                <w:sz w:val="24"/>
                <w:highlight w:val="white"/>
              </w:rPr>
              <w:t> = 0.006 &amp; 0.007)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C47F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This study raised doubt around the low efficacy of RDV of the overall WHO Solidarity RCT</w:t>
            </w:r>
          </w:p>
        </w:tc>
      </w:tr>
      <w:tr w:rsidR="000546F6" w14:paraId="51F909F0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8AFF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7D839BC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onsor WHO</w:t>
            </w:r>
          </w:p>
          <w:p w14:paraId="3CFCF81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4FC6647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LIDARITY interim</w:t>
            </w:r>
          </w:p>
          <w:p w14:paraId="090A235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64F9C9B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lease </w:t>
            </w:r>
          </w:p>
          <w:p w14:paraId="5DBB816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JM 11.2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F96F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6455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07AEB" w14:textId="5A50BB88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andomly</w:t>
            </w:r>
            <w:r>
              <w:rPr>
                <w:rFonts w:ascii="Times New Roman" w:hAnsi="Times New Roman"/>
                <w:sz w:val="24"/>
              </w:rPr>
              <w:t xml:space="preserve"> assigned inpatients with Covid-19 equally between one of the trial drug regimens that was locally available and </w:t>
            </w:r>
            <w:r>
              <w:rPr>
                <w:rFonts w:ascii="Times New Roman" w:hAnsi="Times New Roman"/>
                <w:b/>
                <w:sz w:val="24"/>
              </w:rPr>
              <w:t>open control</w:t>
            </w:r>
            <w:r>
              <w:rPr>
                <w:rFonts w:ascii="Times New Roman" w:hAnsi="Times New Roman"/>
                <w:sz w:val="24"/>
              </w:rPr>
              <w:t xml:space="preserve"> (up to five options, four active and the local standard of care</w:t>
            </w:r>
            <w:r w:rsidR="00224F2A">
              <w:rPr>
                <w:rFonts w:ascii="Times New Roman" w:hAnsi="Times New Roman"/>
                <w:sz w:val="24"/>
              </w:rPr>
              <w:t xml:space="preserve">, </w:t>
            </w:r>
            <w:r w:rsidR="00224F2A" w:rsidRPr="00F30591">
              <w:rPr>
                <w:rFonts w:ascii="Times New Roman" w:hAnsi="Times New Roman"/>
                <w:sz w:val="24"/>
                <w:u w:val="single"/>
              </w:rPr>
              <w:t>RDV regimen was 10</w:t>
            </w:r>
            <w:r w:rsidR="00964653">
              <w:rPr>
                <w:rFonts w:ascii="Times New Roman" w:hAnsi="Times New Roman"/>
                <w:sz w:val="24"/>
                <w:u w:val="single"/>
              </w:rPr>
              <w:t xml:space="preserve"> </w:t>
            </w:r>
            <w:r w:rsidR="00224F2A" w:rsidRPr="00F30591">
              <w:rPr>
                <w:rFonts w:ascii="Times New Roman" w:hAnsi="Times New Roman"/>
                <w:sz w:val="24"/>
                <w:u w:val="single"/>
              </w:rPr>
              <w:t>d</w:t>
            </w:r>
            <w:r w:rsidR="00964653">
              <w:rPr>
                <w:rFonts w:ascii="Times New Roman" w:hAnsi="Times New Roman"/>
                <w:sz w:val="24"/>
                <w:u w:val="single"/>
              </w:rPr>
              <w:t>ays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871E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5 hospitals in 30 countries, from all six WHO regions</w:t>
            </w:r>
          </w:p>
          <w:p w14:paraId="656646F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C62F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1.3.22. to </w:t>
            </w:r>
          </w:p>
          <w:p w14:paraId="192E832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4 20</w:t>
            </w:r>
          </w:p>
          <w:p w14:paraId="2869BFE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3501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drug reduced mortality, overall or in any subgroup, or reduced initiation of ventilation or hospitalization duration. 11,330 adults underwent randomization; 2750</w:t>
            </w:r>
            <w:r>
              <w:rPr>
                <w:rFonts w:ascii="Times New Roman" w:hAnsi="Times New Roman"/>
                <w:sz w:val="24"/>
              </w:rPr>
              <w:br/>
              <w:t>were assigned to receive RDV, 954 to hydroxyl-chloroquine, 1411 to lopinavir</w:t>
            </w:r>
            <w:r>
              <w:rPr>
                <w:rFonts w:ascii="Times New Roman" w:hAnsi="Times New Roman"/>
                <w:sz w:val="24"/>
              </w:rPr>
              <w:br/>
              <w:t>(without interferon), 2063 to interferon (including 651 to interferon plus lopinavir),</w:t>
            </w:r>
            <w:r>
              <w:rPr>
                <w:rFonts w:ascii="Times New Roman" w:hAnsi="Times New Roman"/>
                <w:sz w:val="24"/>
              </w:rPr>
              <w:br/>
              <w:t xml:space="preserve">and 4088 to no trial drug.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3658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 raised doubts regarding RDV efficacy. Trial drugs were RDV, HQ, LPV, and IFNb1a, discontinued for futility: HQ June 19 2020, LPV July 4 2020, IFNb1a Oct 16 2020</w:t>
            </w:r>
          </w:p>
          <w:p w14:paraId="5A6AE5A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0AAF1B99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F26F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onsor WHO</w:t>
            </w:r>
          </w:p>
          <w:p w14:paraId="2C867EF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EC27EA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4681EF9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01D03CC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SOLIDARITY Final </w:t>
            </w:r>
          </w:p>
          <w:p w14:paraId="2CB98E5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659681D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lease</w:t>
            </w:r>
          </w:p>
          <w:p w14:paraId="59FFE49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ncet 5. 2022</w:t>
            </w:r>
          </w:p>
          <w:p w14:paraId="48F1DD6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8BDF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3551272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CBA59" w14:textId="067BFADA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ospective phase 3 </w:t>
            </w:r>
            <w:r>
              <w:rPr>
                <w:rFonts w:ascii="Times New Roman" w:hAnsi="Times New Roman"/>
                <w:b/>
                <w:sz w:val="24"/>
              </w:rPr>
              <w:t>open label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</w:rPr>
              <w:t>randomized</w:t>
            </w:r>
            <w:r>
              <w:rPr>
                <w:rFonts w:ascii="Times New Roman" w:hAnsi="Times New Roman"/>
                <w:sz w:val="24"/>
              </w:rPr>
              <w:t xml:space="preserve"> study of RDV</w:t>
            </w:r>
            <w:r w:rsidR="00224F2A">
              <w:rPr>
                <w:rFonts w:ascii="Times New Roman" w:hAnsi="Times New Roman"/>
                <w:sz w:val="24"/>
              </w:rPr>
              <w:t xml:space="preserve"> </w:t>
            </w:r>
            <w:r w:rsidR="00224F2A" w:rsidRPr="00F30591">
              <w:rPr>
                <w:rFonts w:ascii="Times New Roman" w:hAnsi="Times New Roman"/>
                <w:sz w:val="24"/>
                <w:u w:val="single"/>
              </w:rPr>
              <w:t>(up to 10</w:t>
            </w:r>
            <w:r w:rsidR="00224F2A">
              <w:rPr>
                <w:rFonts w:ascii="Times New Roman" w:hAnsi="Times New Roman"/>
                <w:sz w:val="24"/>
                <w:u w:val="single"/>
              </w:rPr>
              <w:t xml:space="preserve"> </w:t>
            </w:r>
            <w:r w:rsidR="00964653">
              <w:rPr>
                <w:rFonts w:ascii="Times New Roman" w:hAnsi="Times New Roman"/>
                <w:sz w:val="24"/>
                <w:u w:val="single"/>
              </w:rPr>
              <w:t>days</w:t>
            </w:r>
            <w:r w:rsidR="00224F2A">
              <w:rPr>
                <w:rFonts w:ascii="Times New Roman" w:hAnsi="Times New Roman"/>
                <w:sz w:val="24"/>
              </w:rPr>
              <w:t>)</w:t>
            </w:r>
            <w:r>
              <w:rPr>
                <w:rFonts w:ascii="Times New Roman" w:hAnsi="Times New Roman"/>
                <w:sz w:val="24"/>
              </w:rPr>
              <w:t xml:space="preserve"> vs non-RDV (not placebo controlled)</w:t>
            </w:r>
          </w:p>
          <w:p w14:paraId="07F5A75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1E8F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ospitalized pts at international sites (35 countries: 31% Europe </w:t>
            </w:r>
            <w:r>
              <w:rPr>
                <w:rFonts w:ascii="Times New Roman" w:hAnsi="Times New Roman"/>
                <w:sz w:val="24"/>
              </w:rPr>
              <w:lastRenderedPageBreak/>
              <w:t>or Canada, 15% Latin America, 54% Asia and Africa)</w:t>
            </w:r>
          </w:p>
          <w:p w14:paraId="0DF284E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06D2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3.22.20 to 1.29.21</w:t>
            </w:r>
          </w:p>
          <w:p w14:paraId="5BC83A9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CD9B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4146 RDV (10 infusions unless discharged earlier) versus 4129 no study drug. Steroid use was similar between RDV (2782/4146, 67.1%) and </w:t>
            </w:r>
            <w:r>
              <w:rPr>
                <w:rFonts w:ascii="Times New Roman" w:hAnsi="Times New Roman"/>
                <w:sz w:val="24"/>
              </w:rPr>
              <w:lastRenderedPageBreak/>
              <w:t xml:space="preserve">non-RDV (2820/4129, 68.3%) groups. Mortality was 14.5% in RDV group, versus 15.6% in non-RDV group [RR 0.91, CI 0.82 to 1.02, p=0.12]. </w:t>
            </w:r>
          </w:p>
          <w:p w14:paraId="6FB9556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DA63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The WHO conclusion from this study was that hospitalized patients who are not already ventilated experience small </w:t>
            </w:r>
            <w:r>
              <w:rPr>
                <w:rFonts w:ascii="Times New Roman" w:hAnsi="Times New Roman"/>
                <w:sz w:val="24"/>
              </w:rPr>
              <w:lastRenderedPageBreak/>
              <w:t xml:space="preserve">benefit against death or progression to ventilation from RDV Solidarity did not find that RDV expedited time to discharge. The final SOLIDARITY publication (Lancet 2022) also included a meta-analysis of all randomized trials, with findings similar to the SOLIDARITY trial mortality data, showing that RDV provides a small mortality benefit to patients not already ventilated. ///palliative discharges were counted as in-hospital deaths, not discharges////.     </w:t>
            </w:r>
          </w:p>
        </w:tc>
      </w:tr>
      <w:tr w:rsidR="000546F6" w14:paraId="084A6188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2813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Gottlieb </w:t>
            </w:r>
          </w:p>
          <w:p w14:paraId="12E4038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506754B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2728C23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61AEE55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0DA0E0A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6FD7E47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4863F1E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D4535D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2330498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INETREE</w:t>
            </w:r>
          </w:p>
          <w:p w14:paraId="0E81D5F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25FA9D0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onsor:</w:t>
            </w:r>
          </w:p>
          <w:p w14:paraId="1A67F5A2" w14:textId="6682E3B9" w:rsidR="000546F6" w:rsidRDefault="003A00D2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3A00D2">
              <w:rPr>
                <w:rFonts w:ascii="Times New Roman" w:hAnsi="Times New Roman"/>
                <w:sz w:val="24"/>
              </w:rPr>
              <w:lastRenderedPageBreak/>
              <w:t>Gilead Sciences, In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70FA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3493714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F9424" w14:textId="5A90D831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F30591">
              <w:rPr>
                <w:rFonts w:ascii="Times New Roman" w:hAnsi="Times New Roman"/>
                <w:b/>
                <w:bCs/>
                <w:sz w:val="24"/>
              </w:rPr>
              <w:t>OUTPATIENTS</w:t>
            </w:r>
            <w:r w:rsidR="00224F2A" w:rsidRPr="00F30591">
              <w:rPr>
                <w:rFonts w:ascii="Times New Roman" w:hAnsi="Times New Roman"/>
                <w:b/>
                <w:bCs/>
                <w:sz w:val="24"/>
              </w:rPr>
              <w:t>, 3 day regimen</w:t>
            </w:r>
            <w:r w:rsidR="00F87B3B">
              <w:rPr>
                <w:rFonts w:ascii="Times New Roman" w:hAnsi="Times New Roman"/>
                <w:b/>
                <w:bCs/>
                <w:sz w:val="24"/>
              </w:rPr>
              <w:t>*</w:t>
            </w:r>
            <w:r w:rsidRPr="00F30591">
              <w:rPr>
                <w:rFonts w:ascii="Times New Roman" w:hAnsi="Times New Roman"/>
                <w:b/>
                <w:bCs/>
                <w:sz w:val="24"/>
              </w:rPr>
              <w:t>:</w:t>
            </w:r>
            <w:r>
              <w:rPr>
                <w:rFonts w:ascii="Times New Roman" w:hAnsi="Times New Roman"/>
                <w:sz w:val="24"/>
              </w:rPr>
              <w:t xml:space="preserve"> randomized, </w:t>
            </w:r>
            <w:r>
              <w:rPr>
                <w:rFonts w:ascii="Times New Roman" w:hAnsi="Times New Roman"/>
                <w:b/>
                <w:sz w:val="24"/>
              </w:rPr>
              <w:t>double-blind, placebo-controlled</w:t>
            </w:r>
            <w:r>
              <w:rPr>
                <w:rFonts w:ascii="Times New Roman" w:hAnsi="Times New Roman"/>
                <w:sz w:val="24"/>
              </w:rPr>
              <w:t xml:space="preserve"> trial involving non-hospitalized patients with Covid-19 who had symptom onset within previous 7d and had at least one risk factor for disease progression (age ≥60 years, obesity, or certain coexisting medical conditions). Patients were randomly assigned to receive </w:t>
            </w:r>
            <w:r>
              <w:rPr>
                <w:rFonts w:ascii="Times New Roman" w:hAnsi="Times New Roman"/>
                <w:sz w:val="24"/>
              </w:rPr>
              <w:lastRenderedPageBreak/>
              <w:t>IV RDV (200mg D1, 100mg D2, 3) or placeb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2FE3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64 sites in US, Spain, Denmark</w:t>
            </w:r>
          </w:p>
          <w:p w14:paraId="04EEAB3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d UK</w:t>
            </w:r>
          </w:p>
          <w:p w14:paraId="532A474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D256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18.20 to 4.8.21</w:t>
            </w:r>
          </w:p>
          <w:p w14:paraId="65913D4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9C57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mong non-hospitalized patients who were at high risk for Covid-19 progression, a 3-day course of RDV had an acceptable safety profile and resulted in an 87% lower risk of hospitalization or death than placebo. A total of 562 patients who underwent randomization and received at least one dose of RDV or placebo </w:t>
            </w:r>
            <w:r>
              <w:rPr>
                <w:rFonts w:ascii="Times New Roman" w:hAnsi="Times New Roman"/>
                <w:sz w:val="24"/>
              </w:rPr>
              <w:lastRenderedPageBreak/>
              <w:t>were included in the analyses: 279 patients in the RDV group and 283 in the placebo group. The mean age was 50 years, 47.9% of the patients were women, and 41.8% were Hispanic or Latinx. The most common coexisting conditions were diabetes mellitus (61.6%), obesity (55.2%), and hypertension (47.7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8F77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1CD79469" w14:textId="77777777" w:rsidTr="004465FF">
        <w:trPr>
          <w:trHeight w:val="31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C54F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3F77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9A6D5" w14:textId="77777777" w:rsidR="000546F6" w:rsidRDefault="000546F6" w:rsidP="004465FF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TROSPECTIVE AND PROPENSITY SCORE MATCHED STUDI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23D5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490CA21F" w14:textId="77777777" w:rsidTr="004465FF">
        <w:trPr>
          <w:trHeight w:val="260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5524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RIBALD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1D78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91012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6A4FF" w14:textId="045F71E4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trospective comparative effectiveness study using time-dependent propensity scores</w:t>
            </w:r>
            <w:r w:rsidR="00F930BE">
              <w:rPr>
                <w:rFonts w:ascii="Times New Roman" w:hAnsi="Times New Roman"/>
                <w:sz w:val="24"/>
              </w:rPr>
              <w:t xml:space="preserve">, </w:t>
            </w:r>
            <w:r w:rsidR="00F930BE" w:rsidRPr="00F30591">
              <w:rPr>
                <w:rFonts w:ascii="Times New Roman" w:hAnsi="Times New Roman"/>
                <w:sz w:val="24"/>
                <w:u w:val="single"/>
              </w:rPr>
              <w:t>5 day RDV cour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498C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ients hospitalized for COVID-19 at HCA hospitals in the US; even appendix gives no more info than th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6422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23.20 to 2.11.21 – </w:t>
            </w:r>
          </w:p>
          <w:p w14:paraId="7AF53BB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2D00E25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PHA ONLY</w:t>
            </w:r>
          </w:p>
          <w:p w14:paraId="15F86EB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ior to delta </w:t>
            </w:r>
          </w:p>
          <w:p w14:paraId="76BD0C8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7201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mpared 18,328 RDV vs 18,328 non-RDV COVID-19 patients and found that RDV associated with increased likelihood of clinical improvement in patients on no or low-flow oxygen, and decreased mortality among patients on low-flow oxyge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5F17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13FDFC9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his is HCA study; 54% non-white. In propensity matched group, 83 v 78% dexamethasone for RDV vs controls (SD 0.11). P12 discusses dexamethasone. </w:t>
            </w:r>
          </w:p>
          <w:p w14:paraId="11CEE3F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18416A14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450D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r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EDA5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8785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B3451" w14:textId="166925A6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bservational chart review</w:t>
            </w:r>
            <w:r w:rsidR="00F930BE">
              <w:rPr>
                <w:rFonts w:ascii="Times New Roman" w:hAnsi="Times New Roman"/>
                <w:color w:val="000000"/>
                <w:sz w:val="24"/>
              </w:rPr>
              <w:t xml:space="preserve">, comparison to </w:t>
            </w:r>
            <w:r w:rsidR="00F930BE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10 day RDV</w:t>
            </w:r>
            <w:r w:rsidR="00F930BE">
              <w:rPr>
                <w:rFonts w:ascii="Times New Roman" w:hAnsi="Times New Roman"/>
                <w:color w:val="000000"/>
                <w:sz w:val="24"/>
              </w:rPr>
              <w:t xml:space="preserve"> course (ACTT-1)</w:t>
            </w:r>
          </w:p>
          <w:p w14:paraId="10F2D2C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DF85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CCA5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1. to 5.5.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C4AC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patient characteristics and outcomes in ACTT-1 differ from present real-world population: most pronounced differences are doubled mortality rate and larger proportion of patients only requiring supplemental oxygen in the Danish real-world </w:t>
            </w: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cohort. Increased mortality rate likely due to cohort's higher age [3].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E34F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purpose- to compare ACTT-1 placebo group to non-RDV Danish cohort ie, is ACTT-1 population generalizable.</w:t>
            </w:r>
          </w:p>
          <w:p w14:paraId="36C4000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4318A0ED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F45D4" w14:textId="48BF4536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lisi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6913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38254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D8B1F" w14:textId="2C7F165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bservational study of 122 RDV</w:t>
            </w:r>
            <w:r w:rsidR="00F930BE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F930BE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5-10 days</w:t>
            </w:r>
            <w:r w:rsidR="00F930BE">
              <w:rPr>
                <w:rFonts w:ascii="Times New Roman" w:hAnsi="Times New Roman"/>
                <w:color w:val="000000"/>
                <w:sz w:val="24"/>
              </w:rPr>
              <w:t>)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vs. 211 lopin/riton patients</w:t>
            </w:r>
          </w:p>
          <w:p w14:paraId="2ABF218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69FF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Poland-SARSTer national database- </w:t>
            </w:r>
          </w:p>
          <w:p w14:paraId="3EE2E79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 centers</w:t>
            </w:r>
          </w:p>
          <w:p w14:paraId="21DAB20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C30E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1. to 8.31.20</w:t>
            </w:r>
          </w:p>
          <w:p w14:paraId="491DB60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D4B1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ogistic regression model of patients receiving RDV or lopinavir / ritonavir, only RDV use independently associated with at least 2-point improvement on ordinal scale between baseline and D21, while older age and tocilizumab use were negative predictors of patient respon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77B3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opin/riton comparator group was earlier and more often co admin. chloroquine, RDV more often DXM, convalescent patient plasma, and LMWH</w:t>
            </w:r>
          </w:p>
          <w:p w14:paraId="6D5DD09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2C9E0E80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27D0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h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3B36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64751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6A79F" w14:textId="11A66C08" w:rsidR="000546F6" w:rsidRDefault="000546F6" w:rsidP="004465FF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trospective chart review looking at impact of sx onset to RDV tx interval on outcome in 346 RDV pts</w:t>
            </w:r>
            <w:r w:rsidR="00F930B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F930BE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(5-10 day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96ED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ndia- one tertiary care center</w:t>
            </w:r>
          </w:p>
          <w:p w14:paraId="225E973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BA95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25. to 10.3.20</w:t>
            </w:r>
          </w:p>
          <w:p w14:paraId="02FB52D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5770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DV initiation &lt;=9d from sx onset aw mortality benefit</w:t>
            </w:r>
          </w:p>
          <w:p w14:paraId="2CD3B2C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ED42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0 &lt;=9d; 86&gt;9d; RDV initiation ≤9 days from symptom onset was associated with mortality benefit, defining a treatment window and reinforcing need for appropriately timed RDV in moderate-to-severe COVID-19.</w:t>
            </w:r>
          </w:p>
        </w:tc>
      </w:tr>
      <w:tr w:rsidR="000546F6" w14:paraId="342873FC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F03A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rs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C6F5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2777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7591B" w14:textId="6219C0C9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etrospective analysis of impact of RDV </w:t>
            </w:r>
            <w:r w:rsidR="00F930BE" w:rsidRPr="00F30591">
              <w:rPr>
                <w:rFonts w:ascii="Times New Roman" w:hAnsi="Times New Roman"/>
                <w:sz w:val="24"/>
                <w:u w:val="single"/>
              </w:rPr>
              <w:t>(5-10 days)</w:t>
            </w:r>
            <w:r w:rsidR="00F930BE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nd dexamethasone on real-world outcomes in severe COVID-19; 44 treated vs 14 untreated historical controls</w:t>
            </w:r>
          </w:p>
          <w:p w14:paraId="0692431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5955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S, one community hospital (Fort Belvoir) in VA</w:t>
            </w:r>
          </w:p>
          <w:p w14:paraId="20DFE4D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B77C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0 to 12.31.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E0AE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impact on duration of hospitalization when RDV and dexamethasone added to supportive care in community hospita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5B11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y was not sufficiently powered to detect the previously described mortality benefit of dexamethasone</w:t>
            </w:r>
          </w:p>
        </w:tc>
      </w:tr>
      <w:tr w:rsidR="000546F6" w14:paraId="2CAAD048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66B3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Benfie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B8FD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11127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B19A9" w14:textId="5BE6FB80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pulation-based nationwide retrospective chart review</w:t>
            </w:r>
            <w:r w:rsidR="00D52D83">
              <w:rPr>
                <w:rFonts w:ascii="Times New Roman" w:hAnsi="Times New Roman"/>
                <w:color w:val="000000"/>
                <w:sz w:val="24"/>
              </w:rPr>
              <w:t xml:space="preserve">, </w:t>
            </w:r>
            <w:r w:rsidR="00D52D83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RDV 5 day cours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40BF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nmark, 1694 RDV plus DXM June through Dec 13 centers vs 1053 SOC only Feb through May 8 cent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CA71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 to 12.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3612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ate cohort RDV-DXM associated with reduced mortality and ventilation compared to early cohort SOC</w:t>
            </w:r>
          </w:p>
          <w:p w14:paraId="1F4293F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36E8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e compared groups are not concurrent (SOC is early, RDV-DXM is late)</w:t>
            </w:r>
          </w:p>
          <w:p w14:paraId="48241E4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56E913DD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5140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yode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D268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9629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C03C7" w14:textId="354A8944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trospective cohort study</w:t>
            </w:r>
            <w:r w:rsidR="00D52D83">
              <w:rPr>
                <w:rFonts w:ascii="Times New Roman" w:hAnsi="Times New Roman"/>
                <w:sz w:val="24"/>
              </w:rPr>
              <w:t xml:space="preserve"> comparing multiple treatments for inpatients, including </w:t>
            </w:r>
            <w:r w:rsidR="00D52D83" w:rsidRPr="00F30591">
              <w:rPr>
                <w:rFonts w:ascii="Times New Roman" w:hAnsi="Times New Roman"/>
                <w:sz w:val="24"/>
                <w:u w:val="single"/>
              </w:rPr>
              <w:t>RDV 5-10</w:t>
            </w:r>
            <w:r w:rsidR="00964653">
              <w:rPr>
                <w:rFonts w:ascii="Times New Roman" w:hAnsi="Times New Roman"/>
                <w:sz w:val="24"/>
                <w:u w:val="single"/>
              </w:rPr>
              <w:t xml:space="preserve"> </w:t>
            </w:r>
            <w:r w:rsidR="00D52D83" w:rsidRPr="00F30591">
              <w:rPr>
                <w:rFonts w:ascii="Times New Roman" w:hAnsi="Times New Roman"/>
                <w:sz w:val="24"/>
                <w:u w:val="single"/>
              </w:rPr>
              <w:t>d</w:t>
            </w:r>
            <w:r w:rsidR="00964653">
              <w:rPr>
                <w:rFonts w:ascii="Times New Roman" w:hAnsi="Times New Roman"/>
                <w:sz w:val="24"/>
                <w:u w:val="single"/>
              </w:rPr>
              <w:t>a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9B10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S 26,192 pts 35% DXM, 15% RDV-DX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8205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.20 to 1.21</w:t>
            </w:r>
          </w:p>
          <w:p w14:paraId="781CC30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2CA3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treatments appeared to alleviate the inpatient morbidity and mortality associated with COVID-1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3B45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40645AC9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BFBF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okkalingam</w:t>
            </w:r>
          </w:p>
          <w:p w14:paraId="4EEDF27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CBBB8" w14:textId="6CCF0740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A438E" w14:textId="7CE66469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mparative effectiveness analysis using a matched cohort</w:t>
            </w:r>
            <w:r>
              <w:rPr>
                <w:rFonts w:ascii="Times New Roman" w:hAnsi="Times New Roman"/>
                <w:color w:val="000000"/>
                <w:sz w:val="24"/>
              </w:rPr>
              <w:br/>
              <w:t>design in US-based hospital claims data for hospitalized patients with COVID-19 with or without evidence of treatment with RDV</w:t>
            </w:r>
            <w:r w:rsidR="00D52D83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D52D83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5-10</w:t>
            </w:r>
            <w:r w:rsidR="00964653">
              <w:rPr>
                <w:rFonts w:ascii="Times New Roman" w:hAnsi="Times New Roman"/>
                <w:color w:val="000000"/>
                <w:sz w:val="24"/>
                <w:u w:val="single"/>
              </w:rPr>
              <w:t xml:space="preserve"> </w:t>
            </w:r>
            <w:r w:rsidR="00D52D83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d</w:t>
            </w:r>
            <w:r w:rsidR="00964653">
              <w:rPr>
                <w:rFonts w:ascii="Times New Roman" w:hAnsi="Times New Roman"/>
                <w:color w:val="000000"/>
                <w:sz w:val="24"/>
                <w:u w:val="single"/>
              </w:rPr>
              <w:t>ays</w:t>
            </w:r>
            <w:r w:rsidR="00D52D83">
              <w:rPr>
                <w:rFonts w:ascii="Times New Roman" w:hAnsi="Times New Roman"/>
                <w:color w:val="000000"/>
                <w:sz w:val="24"/>
              </w:rPr>
              <w:t>)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during their hospital stay according to a pre-specified analytical plan</w:t>
            </w:r>
          </w:p>
          <w:p w14:paraId="133E83E4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68B7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S hospi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1DCB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1.20 to 5.3.21</w:t>
            </w:r>
          </w:p>
          <w:p w14:paraId="5AEDACC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9323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mpared 24,856 pts receiving RDV v 24,856 reference pts and found RDV associated with statistically significant reduction in D28 mortality in patients hospitalized with COVID-19 in each subgroup of baseline oxygen requirement</w:t>
            </w:r>
          </w:p>
          <w:p w14:paraId="5AD85A78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39C6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65418C5B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BA76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lshaboury</w:t>
            </w:r>
          </w:p>
          <w:p w14:paraId="2552518B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F18A3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589214</w:t>
            </w:r>
          </w:p>
          <w:p w14:paraId="7831089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29D56" w14:textId="142E62DE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retrospective chart review of </w:t>
            </w:r>
            <w:r w:rsidR="00D52D83">
              <w:rPr>
                <w:rFonts w:ascii="Times New Roman" w:hAnsi="Times New Roman"/>
                <w:color w:val="000000"/>
                <w:sz w:val="24"/>
              </w:rPr>
              <w:t>in</w:t>
            </w:r>
            <w:r>
              <w:rPr>
                <w:rFonts w:ascii="Times New Roman" w:hAnsi="Times New Roman"/>
                <w:color w:val="000000"/>
                <w:sz w:val="24"/>
              </w:rPr>
              <w:t>patients who received RDV</w:t>
            </w:r>
            <w:r w:rsidR="00D52D83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D52D83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5-10 d</w:t>
            </w:r>
            <w:r w:rsidR="00964653">
              <w:rPr>
                <w:rFonts w:ascii="Times New Roman" w:hAnsi="Times New Roman"/>
                <w:color w:val="000000"/>
                <w:sz w:val="24"/>
                <w:u w:val="single"/>
              </w:rPr>
              <w:t>ays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no comparato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AAD0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 single hospital in Boston MA US</w:t>
            </w:r>
          </w:p>
          <w:p w14:paraId="79CDD07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46CE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5. to 10.20 </w:t>
            </w:r>
          </w:p>
          <w:p w14:paraId="7591DE5C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C5B7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4 RDV pts had outcomes comparable to those of clinical trials (7 and 12% mortality D14 and 28)</w:t>
            </w:r>
          </w:p>
          <w:p w14:paraId="0D1DE1B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9CCB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 d RDV; mortality rate decreased over analysis period possibly due to dexamethasone.</w:t>
            </w:r>
          </w:p>
          <w:p w14:paraId="4BDFD6D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5DFA9648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27D3D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Garibaldi</w:t>
            </w:r>
          </w:p>
          <w:p w14:paraId="407B628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EC46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3760094</w:t>
            </w:r>
          </w:p>
          <w:p w14:paraId="12429A7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B7270" w14:textId="38724C1E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trospective comparative effectiveness research study</w:t>
            </w:r>
            <w:r w:rsidR="00D52D83">
              <w:rPr>
                <w:rFonts w:ascii="Times New Roman" w:hAnsi="Times New Roman"/>
                <w:color w:val="000000"/>
                <w:sz w:val="24"/>
              </w:rPr>
              <w:t xml:space="preserve">, </w:t>
            </w:r>
            <w:r w:rsidR="00D52D83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RDV 5-10 days</w:t>
            </w:r>
          </w:p>
          <w:p w14:paraId="3DD1EB8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6A19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 5-hospital system in Baltimore MD and Washington DC area</w:t>
            </w:r>
          </w:p>
          <w:p w14:paraId="65B30DFA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1906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4 to 8.29. 20</w:t>
            </w:r>
          </w:p>
          <w:p w14:paraId="33C8AF8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3B32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1% non-white cohort; 342 RDV recipients (184 corticosteroids, 158 RDV alone), RDV associated with faster recovery (5d v 7d) and steroid addition did not reduce hazard of 28d death</w:t>
            </w:r>
          </w:p>
          <w:p w14:paraId="69FCAD7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7A751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0546F6" w14:paraId="6577162D" w14:textId="77777777" w:rsidTr="004465FF"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42969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p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59882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sz w:val="24"/>
              </w:rPr>
              <w:t>34983406</w:t>
            </w:r>
          </w:p>
          <w:p w14:paraId="48087457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40187" w14:textId="0A265754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etrospective analysis used data from an active surveillance program database of hospitalized patients with COVID-19 who were receiving RDV</w:t>
            </w:r>
            <w:r w:rsidR="00964653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964653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(5-10</w:t>
            </w:r>
            <w:r w:rsidR="00964653">
              <w:rPr>
                <w:rFonts w:ascii="Times New Roman" w:hAnsi="Times New Roman"/>
                <w:color w:val="000000"/>
                <w:sz w:val="24"/>
                <w:u w:val="single"/>
              </w:rPr>
              <w:t xml:space="preserve"> </w:t>
            </w:r>
            <w:r w:rsidR="00964653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d</w:t>
            </w:r>
            <w:r w:rsidR="00964653">
              <w:rPr>
                <w:rFonts w:ascii="Times New Roman" w:hAnsi="Times New Roman"/>
                <w:color w:val="000000"/>
                <w:sz w:val="24"/>
                <w:u w:val="single"/>
              </w:rPr>
              <w:t>ays</w:t>
            </w:r>
            <w:r w:rsidR="00964653"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)</w:t>
            </w:r>
            <w:r w:rsidRPr="00F30591">
              <w:rPr>
                <w:rFonts w:ascii="Times New Roman" w:hAnsi="Times New Roman"/>
                <w:color w:val="000000"/>
                <w:sz w:val="24"/>
                <w:u w:val="single"/>
              </w:rPr>
              <w:t>.</w:t>
            </w:r>
          </w:p>
          <w:p w14:paraId="229B5C4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0E205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BB0D0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9 to 10.15.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ACA9E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f the 2329 patients included, 67.40% were men. Diabetes (29.69%) and hypertension (20.33%) were the most common co-morbidities. RDV is well tolerated and has an acceptable safety profile. The clinical outcome of cure/improvement was 84%, with a higher improvement in patients&lt;60 years old and on standard low-flow oxygen.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BEBEF" w14:textId="77777777" w:rsidR="000546F6" w:rsidRDefault="000546F6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483CD347" w14:textId="77777777" w:rsidR="000546F6" w:rsidRDefault="000546F6" w:rsidP="000546F6">
      <w:pPr>
        <w:rPr>
          <w:rFonts w:ascii="Times New Roman" w:hAnsi="Times New Roman"/>
          <w:b/>
          <w:sz w:val="24"/>
        </w:rPr>
      </w:pPr>
    </w:p>
    <w:p w14:paraId="7D9B974F" w14:textId="77777777" w:rsidR="00F87B3B" w:rsidRDefault="00F87B3B" w:rsidP="000546F6">
      <w:pPr>
        <w:rPr>
          <w:rFonts w:ascii="Times New Roman" w:hAnsi="Times New Roman"/>
          <w:b/>
          <w:sz w:val="24"/>
        </w:rPr>
      </w:pPr>
    </w:p>
    <w:p w14:paraId="249A9AD6" w14:textId="25C425E7" w:rsidR="00F87B3B" w:rsidRPr="00F87B3B" w:rsidRDefault="00F87B3B" w:rsidP="000546F6">
      <w:pPr>
        <w:rPr>
          <w:rFonts w:ascii="Times New Roman" w:hAnsi="Times New Roman"/>
          <w:b/>
          <w:sz w:val="24"/>
          <w:szCs w:val="24"/>
        </w:rPr>
        <w:sectPr w:rsidR="00F87B3B" w:rsidRPr="00F87B3B" w:rsidSect="000546F6"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F87B3B">
        <w:rPr>
          <w:rFonts w:ascii="Times New Roman" w:hAnsi="Times New Roman"/>
          <w:b/>
          <w:sz w:val="24"/>
          <w:szCs w:val="24"/>
        </w:rPr>
        <w:t>*</w:t>
      </w:r>
      <w:r w:rsidRPr="00F87B3B">
        <w:rPr>
          <w:rFonts w:ascii="Times New Roman" w:hAnsi="Times New Roman"/>
          <w:color w:val="242424"/>
          <w:sz w:val="24"/>
          <w:szCs w:val="24"/>
          <w:shd w:val="clear" w:color="auto" w:fill="FFFFFF"/>
        </w:rPr>
        <w:t xml:space="preserve"> 3-day RDV is indicated and recommended by guidelines bodies such as NIH, to treat high-risk non-hospitalized patients to prevent disease progression. 5-day RDV is indicated and recommended to treat the hospitalized patients who had progressed to moderate or severe diseases. However, in this real-world analysis, the treatment duration was up to provider discretion.</w:t>
      </w:r>
    </w:p>
    <w:p w14:paraId="171E5237" w14:textId="77777777" w:rsidR="000546F6" w:rsidRDefault="000546F6"/>
    <w:p w14:paraId="4FB38104" w14:textId="77777777" w:rsidR="00F87B3B" w:rsidRDefault="00F87B3B"/>
    <w:sectPr w:rsidR="00F87B3B" w:rsidSect="000546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06EE1" w14:textId="77777777" w:rsidR="00FC03BF" w:rsidRDefault="00FC03BF" w:rsidP="00224F2A">
      <w:pPr>
        <w:spacing w:after="0" w:line="240" w:lineRule="auto"/>
      </w:pPr>
      <w:r>
        <w:separator/>
      </w:r>
    </w:p>
  </w:endnote>
  <w:endnote w:type="continuationSeparator" w:id="0">
    <w:p w14:paraId="073CEE95" w14:textId="77777777" w:rsidR="00FC03BF" w:rsidRDefault="00FC03BF" w:rsidP="00224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43421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178AFE" w14:textId="20037BC0" w:rsidR="00224F2A" w:rsidRDefault="00224F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6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A1D46D" w14:textId="77777777" w:rsidR="00224F2A" w:rsidRDefault="00224F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A54E3C" w14:textId="77777777" w:rsidR="00FC03BF" w:rsidRDefault="00FC03BF" w:rsidP="00224F2A">
      <w:pPr>
        <w:spacing w:after="0" w:line="240" w:lineRule="auto"/>
      </w:pPr>
      <w:r>
        <w:separator/>
      </w:r>
    </w:p>
  </w:footnote>
  <w:footnote w:type="continuationSeparator" w:id="0">
    <w:p w14:paraId="2BC3335D" w14:textId="77777777" w:rsidR="00FC03BF" w:rsidRDefault="00FC03BF" w:rsidP="00224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F6"/>
    <w:rsid w:val="000546F6"/>
    <w:rsid w:val="001D6A96"/>
    <w:rsid w:val="00224F2A"/>
    <w:rsid w:val="003A00D2"/>
    <w:rsid w:val="003A763C"/>
    <w:rsid w:val="003F5A4A"/>
    <w:rsid w:val="005D2DF7"/>
    <w:rsid w:val="00646555"/>
    <w:rsid w:val="00647603"/>
    <w:rsid w:val="009573BF"/>
    <w:rsid w:val="00964653"/>
    <w:rsid w:val="00C86010"/>
    <w:rsid w:val="00D52D83"/>
    <w:rsid w:val="00F30591"/>
    <w:rsid w:val="00F87B3B"/>
    <w:rsid w:val="00F930BE"/>
    <w:rsid w:val="00FC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A9CC4"/>
  <w15:docId w15:val="{65706CE6-F6BE-419C-8598-C8400CEA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6F6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6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6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6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6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6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6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6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6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6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6F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6F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6F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6F6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0546F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5D2DF7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24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F2A"/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4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F2A"/>
    <w:rPr>
      <w:rFonts w:ascii="Calibri" w:eastAsia="Times New Roman" w:hAnsi="Calibri" w:cs="Times New Roman"/>
      <w:kern w:val="0"/>
      <w:sz w:val="22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inicaltrials.gov/show/NCT0425765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66</Words>
  <Characters>1235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UIN, ARNAUD</dc:creator>
  <cp:keywords/>
  <dc:description/>
  <cp:lastModifiedBy>Duraikannan Seeniraj</cp:lastModifiedBy>
  <cp:revision>3</cp:revision>
  <dcterms:created xsi:type="dcterms:W3CDTF">2024-05-13T05:48:00Z</dcterms:created>
  <dcterms:modified xsi:type="dcterms:W3CDTF">2024-05-13T05:55:00Z</dcterms:modified>
</cp:coreProperties>
</file>